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785" w:type="dxa"/>
        <w:tblInd w:w="93" w:type="dxa"/>
        <w:tblLook w:val="04A0" w:firstRow="1" w:lastRow="0" w:firstColumn="1" w:lastColumn="0" w:noHBand="0" w:noVBand="1"/>
      </w:tblPr>
      <w:tblGrid>
        <w:gridCol w:w="1353"/>
        <w:gridCol w:w="1261"/>
        <w:gridCol w:w="1233"/>
        <w:gridCol w:w="9938"/>
      </w:tblGrid>
      <w:tr w:rsidR="00DA5063" w:rsidRPr="00DA5063" w:rsidTr="00DA5063">
        <w:trPr>
          <w:trHeight w:val="780"/>
        </w:trPr>
        <w:tc>
          <w:tcPr>
            <w:tcW w:w="135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Contextual Barrier</w:t>
            </w:r>
          </w:p>
        </w:tc>
        <w:tc>
          <w:tcPr>
            <w:tcW w:w="126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Present? (Yes/No)</w:t>
            </w:r>
          </w:p>
        </w:tc>
        <w:tc>
          <w:tcPr>
            <w:tcW w:w="1233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pecific Issue</w:t>
            </w:r>
          </w:p>
        </w:tc>
        <w:tc>
          <w:tcPr>
            <w:tcW w:w="993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Issue Resolution Plan</w:t>
            </w:r>
          </w:p>
        </w:tc>
      </w:tr>
      <w:tr w:rsidR="00DA5063" w:rsidRPr="00DA5063" w:rsidTr="00DA5063">
        <w:trPr>
          <w:trHeight w:val="800"/>
        </w:trPr>
        <w:tc>
          <w:tcPr>
            <w:tcW w:w="135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6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3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3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(Action, Timeline, Outcome)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rms &amp; Attitudes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"A range of attitudes and knowledge about particular health conditions, expectations and priorities toward types of treatments or client populations and collectively held beliefs and values. "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2176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ructure &amp; Process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efers to the structure and way an organization operates (e.g., mission, size, decision-making process, services offered)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457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276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187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276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Resources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aried forms of financial, human, social, and political capital (e.g., funding, staff with expertise, infrastructure [informatio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technology, office space</w:t>
            </w: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)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087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366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olicies &amp; Incentives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incentives (or disincentives) embedded in regulatory practices, funding &amp; reimbursement programs, and rules and policies. 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en</w:t>
            </w: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ives may be monetary or non-financial (e.g., intrinsic rewards or burden of learning new skills, more or less pleasant work environments, and individual or organizational reputation)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501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2131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Networks &amp; Linkages 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The linkages and connections among organizations and other stakeholders that enable social support and flows of information within a community or healthcare system. 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24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dia &amp; Change Agents</w:t>
            </w:r>
          </w:p>
        </w:tc>
      </w:tr>
      <w:tr w:rsidR="00DA5063" w:rsidRPr="00DA5063" w:rsidTr="00DA5063">
        <w:trPr>
          <w:trHeight w:val="320"/>
        </w:trPr>
        <w:tc>
          <w:tcPr>
            <w:tcW w:w="1378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000000" w:fill="BFBFBF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xternal sources of information and influence on innovative practices. Examples include media outlets (e.g., print or electronic) and "change agents" (e.g., consultants, professional associations, public health officials, therapeutic companies</w:t>
            </w:r>
            <w:bookmarkStart w:id="0" w:name="_GoBack"/>
            <w:bookmarkEnd w:id="0"/>
            <w:r w:rsidRPr="00DA506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, and other marketers of health service interventions, and academics. 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141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  <w:r w:rsidRPr="00DA5063">
              <w:rPr>
                <w:rFonts w:ascii="Arial" w:eastAsia="Times New Roman" w:hAnsi="Arial" w:cs="Arial"/>
                <w:color w:val="000000"/>
              </w:rPr>
              <w:t> </w:t>
            </w:r>
          </w:p>
        </w:tc>
        <w:tc>
          <w:tcPr>
            <w:tcW w:w="12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123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  <w:tc>
          <w:tcPr>
            <w:tcW w:w="993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A5063">
              <w:rPr>
                <w:rFonts w:ascii="Arial" w:eastAsia="Times New Roman" w:hAnsi="Arial" w:cs="Arial"/>
                <w:b/>
                <w:bCs/>
                <w:color w:val="000000"/>
              </w:rPr>
              <w:t> </w:t>
            </w:r>
          </w:p>
        </w:tc>
      </w:tr>
      <w:tr w:rsidR="00DA5063" w:rsidRPr="00DA5063" w:rsidTr="00DA5063">
        <w:trPr>
          <w:trHeight w:val="30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  <w:tr w:rsidR="00DA5063" w:rsidRPr="00DA5063" w:rsidTr="00DA5063">
        <w:trPr>
          <w:trHeight w:val="1780"/>
        </w:trPr>
        <w:tc>
          <w:tcPr>
            <w:tcW w:w="135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12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2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993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A5063" w:rsidRPr="00DA5063" w:rsidRDefault="00DA5063" w:rsidP="00DA5063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</w:tr>
    </w:tbl>
    <w:p w:rsidR="00150282" w:rsidRDefault="00150282"/>
    <w:sectPr w:rsidR="00150282" w:rsidSect="00DA5063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5063"/>
    <w:rsid w:val="00150282"/>
    <w:rsid w:val="00DA5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E9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0327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57</Words>
  <Characters>1470</Characters>
  <Application>Microsoft Macintosh Word</Application>
  <DocSecurity>0</DocSecurity>
  <Lines>12</Lines>
  <Paragraphs>3</Paragraphs>
  <ScaleCrop>false</ScaleCrop>
  <Company>Indiana University</Company>
  <LinksUpToDate>false</LinksUpToDate>
  <CharactersWithSpaces>1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Boyd</dc:creator>
  <cp:keywords/>
  <dc:description/>
  <cp:lastModifiedBy>Meredith Boyd</cp:lastModifiedBy>
  <cp:revision>1</cp:revision>
  <dcterms:created xsi:type="dcterms:W3CDTF">2015-07-29T14:07:00Z</dcterms:created>
  <dcterms:modified xsi:type="dcterms:W3CDTF">2015-07-29T14:13:00Z</dcterms:modified>
</cp:coreProperties>
</file>